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CF8" w:rsidRDefault="00D97CF8" w:rsidP="00D97CF8">
      <w:pPr>
        <w:spacing w:afterLines="50" w:after="156" w:line="360" w:lineRule="auto"/>
        <w:rPr>
          <w:rFonts w:ascii="Arial" w:hAnsi="Arial" w:cs="Arial" w:hint="eastAsia"/>
          <w:sz w:val="24"/>
          <w:szCs w:val="24"/>
        </w:rPr>
      </w:pPr>
      <w:r w:rsidRPr="00D97CF8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able</w:t>
      </w:r>
      <w:r w:rsidRPr="00D97CF8">
        <w:rPr>
          <w:rFonts w:ascii="Arial" w:hAnsi="Arial" w:cs="Arial"/>
          <w:sz w:val="24"/>
          <w:szCs w:val="24"/>
        </w:rPr>
        <w:t>S1</w:t>
      </w:r>
      <w:r>
        <w:rPr>
          <w:rFonts w:ascii="Arial" w:hAnsi="Arial" w:cs="Arial" w:hint="eastAsia"/>
          <w:sz w:val="24"/>
          <w:szCs w:val="24"/>
        </w:rPr>
        <w:t>.</w:t>
      </w:r>
      <w:r w:rsidRPr="00D97CF8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sz w:val="24"/>
          <w:szCs w:val="24"/>
        </w:rPr>
        <w:t>D</w:t>
      </w:r>
      <w:r w:rsidRPr="0086643B">
        <w:rPr>
          <w:rFonts w:ascii="Arial" w:hAnsi="Arial" w:cs="Arial"/>
          <w:sz w:val="24"/>
          <w:szCs w:val="24"/>
        </w:rPr>
        <w:t xml:space="preserve">ifferentially expressed </w:t>
      </w:r>
      <w:r w:rsidR="000C5636">
        <w:rPr>
          <w:rFonts w:ascii="Arial" w:hAnsi="Arial" w:cs="Arial" w:hint="eastAsia"/>
          <w:sz w:val="24"/>
          <w:szCs w:val="24"/>
        </w:rPr>
        <w:t>transcription factor</w:t>
      </w:r>
      <w:r w:rsidRPr="0086643B">
        <w:rPr>
          <w:rFonts w:ascii="Arial" w:hAnsi="Arial" w:cs="Arial"/>
          <w:sz w:val="24"/>
          <w:szCs w:val="24"/>
        </w:rPr>
        <w:t xml:space="preserve">s </w:t>
      </w:r>
      <w:r>
        <w:rPr>
          <w:rFonts w:ascii="Arial" w:hAnsi="Arial" w:cs="Arial" w:hint="eastAsia"/>
          <w:sz w:val="24"/>
          <w:szCs w:val="24"/>
        </w:rPr>
        <w:t>for serous ovarian cancer patients (</w:t>
      </w:r>
      <w:r w:rsidRPr="0086643B">
        <w:rPr>
          <w:rFonts w:ascii="Arial" w:hAnsi="Arial" w:cs="Arial"/>
          <w:sz w:val="24"/>
          <w:szCs w:val="24"/>
        </w:rPr>
        <w:t>p-value &lt;</w:t>
      </w:r>
      <w:r w:rsidR="000C5636" w:rsidRPr="000C5636">
        <w:rPr>
          <w:rFonts w:ascii="Arial" w:hAnsi="Arial" w:cs="Arial"/>
          <w:sz w:val="24"/>
          <w:szCs w:val="24"/>
        </w:rPr>
        <w:t>1.57×10</w:t>
      </w:r>
      <w:r w:rsidR="000C5636" w:rsidRPr="000C5636">
        <w:rPr>
          <w:rFonts w:ascii="Arial" w:hAnsi="Arial" w:cs="Arial"/>
          <w:sz w:val="24"/>
          <w:szCs w:val="24"/>
          <w:vertAlign w:val="superscript"/>
        </w:rPr>
        <w:t>-4</w:t>
      </w:r>
      <w:r w:rsidR="000C5636">
        <w:rPr>
          <w:rFonts w:ascii="Arial" w:hAnsi="Arial" w:cs="Arial" w:hint="eastAsia"/>
          <w:sz w:val="24"/>
          <w:szCs w:val="24"/>
        </w:rPr>
        <w:t xml:space="preserve"> </w:t>
      </w:r>
      <w:r w:rsidRPr="0086643B">
        <w:rPr>
          <w:rFonts w:ascii="Arial" w:hAnsi="Arial" w:cs="Arial"/>
          <w:sz w:val="24"/>
          <w:szCs w:val="24"/>
        </w:rPr>
        <w:t>and absolute fold change &gt;2</w:t>
      </w:r>
      <w:r>
        <w:rPr>
          <w:rFonts w:ascii="Arial" w:hAnsi="Arial" w:cs="Arial" w:hint="eastAsia"/>
          <w:sz w:val="24"/>
          <w:szCs w:val="24"/>
        </w:rPr>
        <w:t>).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</w:t>
      </w:r>
      <w:r w:rsidRPr="00E67B6D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ConMean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=Mean expression level of control group; </w:t>
      </w:r>
      <w:proofErr w:type="spellStart"/>
      <w:r>
        <w:rPr>
          <w:rFonts w:ascii="Arial" w:hAnsi="Arial" w:cs="Arial" w:hint="eastAsia"/>
          <w:sz w:val="24"/>
          <w:szCs w:val="24"/>
        </w:rPr>
        <w:t>treatMean</w:t>
      </w:r>
      <w:proofErr w:type="spellEnd"/>
      <w:r>
        <w:rPr>
          <w:rFonts w:ascii="Arial" w:hAnsi="Arial" w:cs="Arial" w:hint="eastAsia"/>
          <w:sz w:val="24"/>
          <w:szCs w:val="24"/>
        </w:rPr>
        <w:t>=Mean expression level of treatment group; FC=fold change</w:t>
      </w:r>
      <w:r w:rsidRPr="00E67B6D">
        <w:rPr>
          <w:rFonts w:ascii="Arial" w:hAnsi="Arial" w:cs="Arial"/>
          <w:sz w:val="24"/>
          <w:szCs w:val="24"/>
        </w:rPr>
        <w:t>.</w:t>
      </w:r>
    </w:p>
    <w:tbl>
      <w:tblPr>
        <w:tblW w:w="5820" w:type="dxa"/>
        <w:jc w:val="center"/>
        <w:tblInd w:w="93" w:type="dxa"/>
        <w:tblLook w:val="04A0" w:firstRow="1" w:lastRow="0" w:firstColumn="1" w:lastColumn="0" w:noHBand="0" w:noVBand="1"/>
      </w:tblPr>
      <w:tblGrid>
        <w:gridCol w:w="1390"/>
        <w:gridCol w:w="1257"/>
        <w:gridCol w:w="1350"/>
        <w:gridCol w:w="1218"/>
        <w:gridCol w:w="1191"/>
        <w:gridCol w:w="1191"/>
      </w:tblGrid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0C56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0C56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7583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conMe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0C56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7583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treat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0C56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7583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0C56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7583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0C56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7583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fdr</w:t>
            </w:r>
            <w:proofErr w:type="spellEnd"/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4542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254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419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46E-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8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96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53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57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76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0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68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943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32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61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45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78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63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8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4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E-28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CL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6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99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33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6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9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C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280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97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16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9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2E-18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R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885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692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8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6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R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035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97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30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0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13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B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21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0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79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38E-2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B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06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27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64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0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9E-4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BX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29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9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.4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BX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93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0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09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6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K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28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58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2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9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4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88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46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58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6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2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559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33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6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21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93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78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8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32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76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06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56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4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51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97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15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75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80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05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95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2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63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38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74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9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9E-21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U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0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31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5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18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83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61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79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1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52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1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2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5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14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29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2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75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2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7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7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87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10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7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3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1E-3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5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83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7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6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19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94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75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64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4E-2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37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90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52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5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7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L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1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4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87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5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1E-3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P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26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7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5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0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23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74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10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36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6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9E-28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55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39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3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7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10E-4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Z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386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98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7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8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60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3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74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2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0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460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448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6E-08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S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9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97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4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5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6E-2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7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4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63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8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6E-4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41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45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0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2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24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8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3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7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6E-3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X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76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05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7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7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32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X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76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92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18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9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6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96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4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4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3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5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7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2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49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89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E-3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T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628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11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4.81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8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48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T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46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761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8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E-1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RE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760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84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4.57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0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7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RH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10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40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3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0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TF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954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93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46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7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2A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884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70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074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38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3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0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8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003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93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00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5E-4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DA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64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27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6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812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7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53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88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4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OXB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80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28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48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3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0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R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611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20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9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2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83E-3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49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86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37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6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1E-41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JMJD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17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55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8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8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2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JMJ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25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01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92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2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4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D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080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4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3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1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9E-4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DM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12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36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7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9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2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06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41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24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3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8E-3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L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29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0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76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6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3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95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82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7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5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7E-2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I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30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77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46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25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2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98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46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47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4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39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61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67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39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6E-3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03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5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65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22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3E-2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765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7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9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9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1E-2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B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084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92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69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7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C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07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9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2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28E-4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F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17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25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9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8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2E-41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45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41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10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72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4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23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47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67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4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7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07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94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8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5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89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Y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53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442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9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188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44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5.44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6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95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3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38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2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50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F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87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79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2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94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4E-4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I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73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27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46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24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1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4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30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3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36E-3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427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87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83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23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5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R2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057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49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70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1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64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828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5.40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9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8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37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80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8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2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68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B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92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55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83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9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5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U5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6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40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77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53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9E-3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77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45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4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6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7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780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1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30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40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E-3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BB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969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64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95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78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58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4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82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6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05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8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C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86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75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66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6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30E-4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F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24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1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1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1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2E-32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F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857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84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98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28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6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N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13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8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68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03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7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3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7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1E-40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97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4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25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9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AL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3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0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44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8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0E-2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49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074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1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5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4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FMB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93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71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77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5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6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FP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75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85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90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2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4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055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970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08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5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47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41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70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81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4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MARC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90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051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6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6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7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46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024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78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2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4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771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8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68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5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35E-3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77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77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00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7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1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33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235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01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92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19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PD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624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0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3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65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2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REB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735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3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7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2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6E-3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765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2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43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7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79E-3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498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992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42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226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12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3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1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3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369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78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29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9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915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37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44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3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UM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17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35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3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06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72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23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6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87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04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8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7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6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62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084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2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6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3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CF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73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8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.5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64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65E-45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C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93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27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3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6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7E-28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E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95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86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91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81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0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669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64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97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6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2E-31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FAP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974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79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04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1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3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728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71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4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7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4E-1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799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708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9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4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4E-39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57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14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57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3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0E-44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X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411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59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5.95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XR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003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633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30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34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7E-46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BTB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4153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807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60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6E-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7E-43</w:t>
            </w:r>
          </w:p>
        </w:tc>
      </w:tr>
      <w:tr w:rsidR="00875838" w:rsidRPr="00875838" w:rsidTr="00875838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BTB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4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71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21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E-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38" w:rsidRPr="00875838" w:rsidRDefault="00875838" w:rsidP="009B54B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87583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bookmarkEnd w:id="0"/>
    </w:tbl>
    <w:p w:rsidR="00875838" w:rsidRPr="00D97CF8" w:rsidRDefault="00875838" w:rsidP="009B54B1">
      <w:pPr>
        <w:spacing w:afterLines="50" w:after="156" w:line="360" w:lineRule="auto"/>
        <w:jc w:val="center"/>
        <w:rPr>
          <w:rFonts w:ascii="Arial" w:hAnsi="Arial" w:cs="Arial"/>
          <w:sz w:val="24"/>
          <w:szCs w:val="24"/>
        </w:rPr>
      </w:pPr>
    </w:p>
    <w:sectPr w:rsidR="00875838" w:rsidRPr="00D97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CF8"/>
    <w:rsid w:val="000C5636"/>
    <w:rsid w:val="00875838"/>
    <w:rsid w:val="009B54B1"/>
    <w:rsid w:val="00A7268E"/>
    <w:rsid w:val="00D9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7CF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97CF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7CF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97CF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4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2</cp:revision>
  <dcterms:created xsi:type="dcterms:W3CDTF">2020-05-24T02:28:00Z</dcterms:created>
  <dcterms:modified xsi:type="dcterms:W3CDTF">2020-05-24T02:28:00Z</dcterms:modified>
</cp:coreProperties>
</file>